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7913DC" w14:textId="77777777" w:rsidR="001275E1" w:rsidRPr="001B21BE" w:rsidRDefault="001B21BE">
      <w:pPr>
        <w:rPr>
          <w:rFonts w:ascii="Arial" w:hAnsi="Arial" w:cs="Arial"/>
          <w:sz w:val="28"/>
          <w:lang w:val="en-US"/>
        </w:rPr>
      </w:pPr>
      <w:r>
        <w:rPr>
          <w:rFonts w:ascii="Arial" w:hAnsi="Arial" w:cs="Arial"/>
          <w:sz w:val="28"/>
          <w:lang w:val="en-US"/>
        </w:rPr>
        <w:t>S</w:t>
      </w:r>
      <w:r w:rsidRPr="001B21BE">
        <w:rPr>
          <w:rFonts w:ascii="Arial" w:hAnsi="Arial" w:cs="Arial"/>
          <w:sz w:val="28"/>
          <w:lang w:val="en-US"/>
        </w:rPr>
        <w:t>3</w:t>
      </w:r>
      <w:r>
        <w:rPr>
          <w:rFonts w:ascii="Arial" w:hAnsi="Arial" w:cs="Arial"/>
          <w:sz w:val="28"/>
          <w:lang w:val="en-US"/>
        </w:rPr>
        <w:t xml:space="preserve"> Table</w:t>
      </w:r>
      <w:r w:rsidR="00E279D9" w:rsidRPr="001B21BE">
        <w:rPr>
          <w:rFonts w:ascii="Arial" w:hAnsi="Arial" w:cs="Arial"/>
          <w:sz w:val="28"/>
          <w:lang w:val="en-US"/>
        </w:rPr>
        <w:t>: Newcastle-Ottawa Scale score for non-randomized studies</w:t>
      </w:r>
    </w:p>
    <w:tbl>
      <w:tblPr>
        <w:tblStyle w:val="Grigliatabella"/>
        <w:tblW w:w="11174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788"/>
        <w:gridCol w:w="1945"/>
        <w:gridCol w:w="2147"/>
        <w:gridCol w:w="2147"/>
        <w:gridCol w:w="2147"/>
      </w:tblGrid>
      <w:tr w:rsidR="00E279D9" w:rsidRPr="00E279D9" w14:paraId="5F0F2EBD" w14:textId="77777777" w:rsidTr="00B70994">
        <w:trPr>
          <w:trHeight w:val="567"/>
        </w:trPr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</w:tcPr>
          <w:p w14:paraId="4DFBBF94" w14:textId="77777777" w:rsidR="00E279D9" w:rsidRPr="001B21BE" w:rsidRDefault="00E279D9" w:rsidP="00613C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4DF176BE" w14:textId="77777777" w:rsidR="00E279D9" w:rsidRDefault="00ED464B" w:rsidP="00613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</w:t>
            </w:r>
          </w:p>
          <w:p w14:paraId="43653908" w14:textId="77777777" w:rsidR="00ED464B" w:rsidRPr="00E279D9" w:rsidRDefault="00ED464B" w:rsidP="00613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 max 4 stars)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14:paraId="1D49B1DD" w14:textId="77777777" w:rsidR="00E279D9" w:rsidRDefault="00ED464B" w:rsidP="00613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</w:t>
            </w:r>
          </w:p>
          <w:p w14:paraId="2F39297A" w14:textId="77777777" w:rsidR="00ED464B" w:rsidRPr="00E279D9" w:rsidRDefault="00ED464B" w:rsidP="00613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 max 2 stars)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14:paraId="3EF8FE05" w14:textId="77777777" w:rsidR="00E279D9" w:rsidRDefault="00E71F31" w:rsidP="00613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ure</w:t>
            </w:r>
          </w:p>
          <w:p w14:paraId="7135D157" w14:textId="77777777" w:rsidR="00ED464B" w:rsidRPr="00E279D9" w:rsidRDefault="00ED464B" w:rsidP="00613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 max 3 stars)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14:paraId="38ACFA68" w14:textId="77777777" w:rsidR="00E279D9" w:rsidRPr="00E279D9" w:rsidRDefault="00ED464B" w:rsidP="00613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score</w:t>
            </w:r>
          </w:p>
        </w:tc>
      </w:tr>
      <w:tr w:rsidR="00E279D9" w:rsidRPr="00E279D9" w14:paraId="7CCF79D9" w14:textId="77777777" w:rsidTr="00B70994">
        <w:trPr>
          <w:trHeight w:val="567"/>
        </w:trPr>
        <w:tc>
          <w:tcPr>
            <w:tcW w:w="2788" w:type="dxa"/>
            <w:tcBorders>
              <w:top w:val="single" w:sz="4" w:space="0" w:color="auto"/>
            </w:tcBorders>
          </w:tcPr>
          <w:p w14:paraId="6480E306" w14:textId="4534900B" w:rsidR="00E279D9" w:rsidRPr="00E279D9" w:rsidRDefault="001C4EF1" w:rsidP="00613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as et al</w:t>
            </w:r>
            <w:r w:rsidR="00E279D9" w:rsidRPr="00E279D9">
              <w:rPr>
                <w:rFonts w:ascii="Times New Roman" w:hAnsi="Times New Roman" w:cs="Times New Roman"/>
              </w:rPr>
              <w:t xml:space="preserve"> 2008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3F923944" w14:textId="77777777" w:rsidR="00E279D9" w:rsidRPr="00E279D9" w:rsidRDefault="0003545C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14:paraId="67ABC89B" w14:textId="77777777" w:rsidR="00E279D9" w:rsidRPr="00E279D9" w:rsidRDefault="009E0B94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14:paraId="443BD985" w14:textId="77777777" w:rsidR="00E279D9" w:rsidRPr="00E279D9" w:rsidRDefault="00A441EB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14:paraId="47149CC8" w14:textId="77777777" w:rsidR="00E279D9" w:rsidRPr="00E279D9" w:rsidRDefault="00A441EB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279D9" w:rsidRPr="00E279D9" w14:paraId="0FD20913" w14:textId="77777777" w:rsidTr="00B70994">
        <w:trPr>
          <w:trHeight w:val="567"/>
        </w:trPr>
        <w:tc>
          <w:tcPr>
            <w:tcW w:w="2788" w:type="dxa"/>
          </w:tcPr>
          <w:p w14:paraId="3E8267D4" w14:textId="2A111FBA" w:rsidR="00E279D9" w:rsidRPr="00E279D9" w:rsidRDefault="001C4EF1" w:rsidP="00E279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o et al</w:t>
            </w:r>
            <w:r w:rsidR="00E279D9" w:rsidRPr="00E279D9">
              <w:rPr>
                <w:rFonts w:ascii="Times New Roman" w:hAnsi="Times New Roman" w:cs="Times New Roman"/>
              </w:rPr>
              <w:t xml:space="preserve"> 2013</w:t>
            </w:r>
          </w:p>
        </w:tc>
        <w:tc>
          <w:tcPr>
            <w:tcW w:w="1945" w:type="dxa"/>
          </w:tcPr>
          <w:p w14:paraId="2BD5FC5E" w14:textId="77777777" w:rsidR="00E279D9" w:rsidRPr="00E279D9" w:rsidRDefault="0003545C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47" w:type="dxa"/>
          </w:tcPr>
          <w:p w14:paraId="4B3F7F82" w14:textId="77777777" w:rsidR="00E279D9" w:rsidRPr="00E279D9" w:rsidRDefault="009E0B94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7" w:type="dxa"/>
          </w:tcPr>
          <w:p w14:paraId="5E0B8481" w14:textId="77777777" w:rsidR="00E279D9" w:rsidRPr="00E279D9" w:rsidRDefault="00A441EB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47" w:type="dxa"/>
          </w:tcPr>
          <w:p w14:paraId="7AE72060" w14:textId="77777777" w:rsidR="00E279D9" w:rsidRPr="00E279D9" w:rsidRDefault="00A441EB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279D9" w:rsidRPr="00E279D9" w14:paraId="10624E5B" w14:textId="77777777" w:rsidTr="00B70994">
        <w:trPr>
          <w:trHeight w:val="567"/>
        </w:trPr>
        <w:tc>
          <w:tcPr>
            <w:tcW w:w="2788" w:type="dxa"/>
          </w:tcPr>
          <w:p w14:paraId="07B2DDAC" w14:textId="4F19EC2E" w:rsidR="00E279D9" w:rsidRPr="00E279D9" w:rsidRDefault="001C4EF1" w:rsidP="00E279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 et al</w:t>
            </w:r>
            <w:r w:rsidR="00E279D9" w:rsidRPr="00E279D9">
              <w:rPr>
                <w:rFonts w:ascii="Times New Roman" w:hAnsi="Times New Roman" w:cs="Times New Roman"/>
              </w:rPr>
              <w:t xml:space="preserve"> 201</w:t>
            </w:r>
            <w:r w:rsidR="00E279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45" w:type="dxa"/>
          </w:tcPr>
          <w:p w14:paraId="73EEB2B3" w14:textId="77777777" w:rsidR="00E279D9" w:rsidRPr="00E279D9" w:rsidRDefault="0003545C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47" w:type="dxa"/>
          </w:tcPr>
          <w:p w14:paraId="274A651B" w14:textId="77777777" w:rsidR="00E279D9" w:rsidRPr="00E279D9" w:rsidRDefault="009E0B94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7" w:type="dxa"/>
          </w:tcPr>
          <w:p w14:paraId="6C157BD2" w14:textId="77777777" w:rsidR="00E279D9" w:rsidRPr="00E279D9" w:rsidRDefault="009E0B94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47" w:type="dxa"/>
          </w:tcPr>
          <w:p w14:paraId="0F3C1E47" w14:textId="77777777" w:rsidR="00E279D9" w:rsidRPr="00E279D9" w:rsidRDefault="009E0B94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279D9" w:rsidRPr="00E279D9" w14:paraId="08AE666D" w14:textId="77777777" w:rsidTr="00B70994">
        <w:trPr>
          <w:trHeight w:val="567"/>
        </w:trPr>
        <w:tc>
          <w:tcPr>
            <w:tcW w:w="2788" w:type="dxa"/>
          </w:tcPr>
          <w:p w14:paraId="2664B441" w14:textId="337CB4DC" w:rsidR="00E279D9" w:rsidRPr="00E279D9" w:rsidRDefault="001C4EF1" w:rsidP="00613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iyama et al</w:t>
            </w:r>
            <w:r w:rsidR="00E279D9" w:rsidRPr="00E279D9">
              <w:rPr>
                <w:rFonts w:ascii="Times New Roman" w:hAnsi="Times New Roman" w:cs="Times New Roman"/>
              </w:rPr>
              <w:t xml:space="preserve"> 201</w:t>
            </w:r>
            <w:r w:rsidR="00E279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45" w:type="dxa"/>
          </w:tcPr>
          <w:p w14:paraId="0063E820" w14:textId="77777777" w:rsidR="00E279D9" w:rsidRPr="00E279D9" w:rsidRDefault="0003545C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47" w:type="dxa"/>
          </w:tcPr>
          <w:p w14:paraId="13CCC42E" w14:textId="77777777" w:rsidR="00E279D9" w:rsidRPr="00E279D9" w:rsidRDefault="00A441EB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7" w:type="dxa"/>
          </w:tcPr>
          <w:p w14:paraId="318EE72A" w14:textId="77777777" w:rsidR="00E279D9" w:rsidRPr="00E279D9" w:rsidRDefault="00A441EB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47" w:type="dxa"/>
          </w:tcPr>
          <w:p w14:paraId="5246FEEB" w14:textId="77777777" w:rsidR="00E279D9" w:rsidRPr="00E279D9" w:rsidRDefault="00A441EB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279D9" w:rsidRPr="00E279D9" w14:paraId="0A7E35C5" w14:textId="77777777" w:rsidTr="00B70994">
        <w:trPr>
          <w:trHeight w:val="567"/>
        </w:trPr>
        <w:tc>
          <w:tcPr>
            <w:tcW w:w="2788" w:type="dxa"/>
          </w:tcPr>
          <w:p w14:paraId="259C0A0A" w14:textId="0FB9A180" w:rsidR="00E279D9" w:rsidRPr="00E279D9" w:rsidRDefault="001C4EF1" w:rsidP="00613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lini et al</w:t>
            </w:r>
            <w:r w:rsidR="00E279D9" w:rsidRPr="00E279D9"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1945" w:type="dxa"/>
          </w:tcPr>
          <w:p w14:paraId="6E39DC13" w14:textId="77777777" w:rsidR="00E279D9" w:rsidRPr="00E279D9" w:rsidRDefault="0003545C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47" w:type="dxa"/>
          </w:tcPr>
          <w:p w14:paraId="3CBCB8D1" w14:textId="77777777" w:rsidR="00E279D9" w:rsidRPr="00E279D9" w:rsidRDefault="00A441EB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7" w:type="dxa"/>
          </w:tcPr>
          <w:p w14:paraId="2F0B03C4" w14:textId="77777777" w:rsidR="00E279D9" w:rsidRPr="00E279D9" w:rsidRDefault="00A441EB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47" w:type="dxa"/>
          </w:tcPr>
          <w:p w14:paraId="549C47E0" w14:textId="77777777" w:rsidR="00E279D9" w:rsidRPr="00E279D9" w:rsidRDefault="00A441EB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279D9" w:rsidRPr="00E279D9" w14:paraId="5A4982B0" w14:textId="77777777" w:rsidTr="00B70994">
        <w:trPr>
          <w:trHeight w:val="567"/>
        </w:trPr>
        <w:tc>
          <w:tcPr>
            <w:tcW w:w="2788" w:type="dxa"/>
          </w:tcPr>
          <w:p w14:paraId="26E16E6E" w14:textId="36395DF0" w:rsidR="00E279D9" w:rsidRPr="00E279D9" w:rsidRDefault="001C4EF1" w:rsidP="00613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rweg et al</w:t>
            </w:r>
            <w:r w:rsidR="00E279D9" w:rsidRPr="00E279D9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1945" w:type="dxa"/>
          </w:tcPr>
          <w:p w14:paraId="31563DB7" w14:textId="77777777" w:rsidR="00E279D9" w:rsidRPr="00E279D9" w:rsidRDefault="0003545C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47" w:type="dxa"/>
          </w:tcPr>
          <w:p w14:paraId="548A6175" w14:textId="77777777" w:rsidR="00E279D9" w:rsidRPr="00E279D9" w:rsidRDefault="00A441EB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7" w:type="dxa"/>
          </w:tcPr>
          <w:p w14:paraId="5BC9A663" w14:textId="77777777" w:rsidR="00E279D9" w:rsidRPr="00E279D9" w:rsidRDefault="00A441EB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47" w:type="dxa"/>
          </w:tcPr>
          <w:p w14:paraId="6200F87B" w14:textId="77777777" w:rsidR="00E279D9" w:rsidRPr="00E279D9" w:rsidRDefault="00A441EB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86A32" w:rsidRPr="00E279D9" w14:paraId="45FE9BC4" w14:textId="77777777" w:rsidTr="00B70994">
        <w:trPr>
          <w:trHeight w:val="567"/>
        </w:trPr>
        <w:tc>
          <w:tcPr>
            <w:tcW w:w="2788" w:type="dxa"/>
          </w:tcPr>
          <w:p w14:paraId="51278B61" w14:textId="0BE18071" w:rsidR="00186A32" w:rsidRPr="00E279D9" w:rsidRDefault="001C4EF1" w:rsidP="00613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nco-Teijeiro et al</w:t>
            </w:r>
            <w:r w:rsidR="00186A32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1945" w:type="dxa"/>
          </w:tcPr>
          <w:p w14:paraId="751AE239" w14:textId="77777777" w:rsidR="00186A32" w:rsidRDefault="00186A32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47" w:type="dxa"/>
          </w:tcPr>
          <w:p w14:paraId="2365AAAE" w14:textId="77777777" w:rsidR="00186A32" w:rsidRDefault="00186A32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7" w:type="dxa"/>
          </w:tcPr>
          <w:p w14:paraId="0E51A65D" w14:textId="77777777" w:rsidR="00186A32" w:rsidRDefault="00186A32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47" w:type="dxa"/>
          </w:tcPr>
          <w:p w14:paraId="6D67E665" w14:textId="77777777" w:rsidR="00186A32" w:rsidRDefault="00186A32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86A32" w:rsidRPr="00E279D9" w14:paraId="07F00CF7" w14:textId="77777777" w:rsidTr="00B70994">
        <w:trPr>
          <w:trHeight w:val="567"/>
        </w:trPr>
        <w:tc>
          <w:tcPr>
            <w:tcW w:w="2788" w:type="dxa"/>
            <w:tcBorders>
              <w:bottom w:val="single" w:sz="4" w:space="0" w:color="auto"/>
            </w:tcBorders>
          </w:tcPr>
          <w:p w14:paraId="53AA7768" w14:textId="29D1EE7A" w:rsidR="00186A32" w:rsidRDefault="001C4EF1" w:rsidP="00613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veau et al</w:t>
            </w:r>
            <w:bookmarkStart w:id="0" w:name="_GoBack"/>
            <w:bookmarkEnd w:id="0"/>
            <w:r w:rsidR="00186A32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4DB3BC61" w14:textId="77777777" w:rsidR="00186A32" w:rsidRDefault="00186A32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14:paraId="034EA8CA" w14:textId="77777777" w:rsidR="00186A32" w:rsidRDefault="00186A32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14:paraId="7BADEECC" w14:textId="77777777" w:rsidR="00186A32" w:rsidRDefault="00186A32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14:paraId="5AAF08C3" w14:textId="77777777" w:rsidR="00186A32" w:rsidRDefault="00186A32" w:rsidP="00035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14:paraId="1F2E1754" w14:textId="77777777" w:rsidR="00E279D9" w:rsidRPr="00E279D9" w:rsidRDefault="00E279D9" w:rsidP="00E279D9">
      <w:pPr>
        <w:rPr>
          <w:rFonts w:ascii="Arial" w:hAnsi="Arial" w:cs="Arial"/>
          <w:sz w:val="28"/>
        </w:rPr>
      </w:pPr>
    </w:p>
    <w:sectPr w:rsidR="00E279D9" w:rsidRPr="00E279D9" w:rsidSect="001275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E279D9"/>
    <w:rsid w:val="0003545C"/>
    <w:rsid w:val="001275E1"/>
    <w:rsid w:val="00186A32"/>
    <w:rsid w:val="001B21BE"/>
    <w:rsid w:val="001C4EF1"/>
    <w:rsid w:val="0039035E"/>
    <w:rsid w:val="007F183E"/>
    <w:rsid w:val="009E0B94"/>
    <w:rsid w:val="00A441EB"/>
    <w:rsid w:val="00A77B07"/>
    <w:rsid w:val="00B70994"/>
    <w:rsid w:val="00E279D9"/>
    <w:rsid w:val="00E71F31"/>
    <w:rsid w:val="00ED4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3DB82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275E1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279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56</Words>
  <Characters>32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Elena Lionetti</cp:lastModifiedBy>
  <cp:revision>6</cp:revision>
  <dcterms:created xsi:type="dcterms:W3CDTF">2018-04-15T19:35:00Z</dcterms:created>
  <dcterms:modified xsi:type="dcterms:W3CDTF">2018-06-19T15:12:00Z</dcterms:modified>
</cp:coreProperties>
</file>